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</w:rPr>
        <w:t>Table S1. Topological coefficients of 15 key target point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7"/>
        <w:gridCol w:w="65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Gene</w:t>
            </w:r>
          </w:p>
        </w:tc>
        <w:tc>
          <w:tcPr>
            <w:tcW w:w="3331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pological Coeffici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C3H12A</w:t>
            </w:r>
          </w:p>
        </w:tc>
        <w:tc>
          <w:tcPr>
            <w:tcW w:w="33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1458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DIT4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7073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LR7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885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T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5333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RT2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2971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P1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794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P3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811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LRP3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53710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SP9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240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XIN2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94545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IF1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86102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AG3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72532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CS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46555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CL2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41085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GFR</w:t>
            </w:r>
          </w:p>
        </w:tc>
        <w:tc>
          <w:tcPr>
            <w:tcW w:w="33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05445117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b/>
          <w:bCs/>
          <w:sz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</w:rPr>
        <w:t>Table S2. Functional enrichment frequency of 15 key target point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0"/>
        <w:gridCol w:w="40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2051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Fre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C3H12A</w:t>
            </w:r>
          </w:p>
        </w:tc>
        <w:tc>
          <w:tcPr>
            <w:tcW w:w="205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CL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LRP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RT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GFR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SP9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DIT4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XIN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P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LR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AG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PRK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P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CS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IF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T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TM</w:t>
            </w:r>
          </w:p>
        </w:tc>
        <w:tc>
          <w:tcPr>
            <w:tcW w:w="20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b/>
          <w:bCs/>
          <w:sz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</w:rPr>
        <w:t>Table S3. Lowest binding energy of docking for 5 candidate target molecule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697"/>
        <w:gridCol w:w="56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bookmarkStart w:id="0" w:name="_GoBack" w:colFirst="0" w:colLast="2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861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DB</w:t>
            </w:r>
          </w:p>
        </w:tc>
        <w:tc>
          <w:tcPr>
            <w:tcW w:w="2885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Lowest Binding Energ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(kj/mo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C3H12A</w:t>
            </w:r>
          </w:p>
        </w:tc>
        <w:tc>
          <w:tcPr>
            <w:tcW w:w="8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q3v</w:t>
            </w:r>
          </w:p>
        </w:tc>
        <w:tc>
          <w:tcPr>
            <w:tcW w:w="288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7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CL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zx7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9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LRP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b5o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RT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bn4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3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GFR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a27</w:t>
            </w:r>
          </w:p>
        </w:tc>
        <w:tc>
          <w:tcPr>
            <w:tcW w:w="28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9.51</w:t>
            </w:r>
          </w:p>
        </w:tc>
      </w:tr>
      <w:bookmarkEnd w:id="0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1YzQzNGJiMWE3YWMzZmIyYjcxYjExNGIxY2JiODcifQ=="/>
  </w:docVars>
  <w:rsids>
    <w:rsidRoot w:val="00000000"/>
    <w:rsid w:val="5DAE0263"/>
    <w:rsid w:val="7CFD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1</Words>
  <Characters>648</Characters>
  <Lines>0</Lines>
  <Paragraphs>0</Paragraphs>
  <TotalTime>0</TotalTime>
  <ScaleCrop>false</ScaleCrop>
  <LinksUpToDate>false</LinksUpToDate>
  <CharactersWithSpaces>680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12:25:00Z</dcterms:created>
  <dc:creator/>
  <cp:lastModifiedBy/>
  <dcterms:modified xsi:type="dcterms:W3CDTF">2024-06-30T02:28:02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961F9324BBA4CB587B8424A4BFDEB2E_12</vt:lpwstr>
  </property>
</Properties>
</file>